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DF1" w:rsidRPr="00164603" w:rsidRDefault="000D7DF1" w:rsidP="000D7DF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64603">
        <w:rPr>
          <w:rFonts w:ascii="Times New Roman" w:hAnsi="Times New Roman" w:cs="Times New Roman"/>
          <w:sz w:val="24"/>
          <w:szCs w:val="24"/>
        </w:rPr>
        <w:t>Additional file 2.</w:t>
      </w:r>
      <w:proofErr w:type="gramEnd"/>
      <w:r w:rsidRPr="00164603">
        <w:rPr>
          <w:rFonts w:ascii="Times New Roman" w:hAnsi="Times New Roman" w:cs="Times New Roman"/>
          <w:sz w:val="24"/>
          <w:szCs w:val="24"/>
        </w:rPr>
        <w:t xml:space="preserve"> Employment outcomes of IPS participants and associations of employment with group, without participants of which the last registered diagnosis was not PD (n=1,312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963"/>
        <w:gridCol w:w="1726"/>
        <w:gridCol w:w="1180"/>
        <w:gridCol w:w="963"/>
        <w:gridCol w:w="1726"/>
        <w:gridCol w:w="1178"/>
      </w:tblGrid>
      <w:tr w:rsidR="000D7DF1" w:rsidRPr="00164603" w:rsidTr="000F6F06">
        <w:tc>
          <w:tcPr>
            <w:tcW w:w="961" w:type="pct"/>
            <w:tcBorders>
              <w:top w:val="double" w:sz="4" w:space="0" w:color="auto"/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2019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MI</w:t>
            </w:r>
          </w:p>
        </w:tc>
      </w:tr>
      <w:tr w:rsidR="000D7DF1" w:rsidRPr="00164603" w:rsidTr="000F6F06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ding competitive employment, n (%)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36.4)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 (38.0)</w:t>
            </w:r>
          </w:p>
        </w:tc>
      </w:tr>
      <w:tr w:rsidR="000D7DF1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1ᵃ 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del 2ᵃ 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-1.25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-1.25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-0.99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-1.07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-1.14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0D7DF1" w:rsidRPr="00164603" w:rsidTr="000F6F06">
        <w:tc>
          <w:tcPr>
            <w:tcW w:w="961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-2.71</w:t>
            </w:r>
          </w:p>
        </w:tc>
        <w:tc>
          <w:tcPr>
            <w:tcW w:w="615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0D7DF1" w:rsidRPr="00DE6FE3" w:rsidTr="000F6F06">
        <w:tc>
          <w:tcPr>
            <w:tcW w:w="961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competitive employment in days, 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er sample (n=495)</w:t>
            </w:r>
          </w:p>
        </w:tc>
        <w:tc>
          <w:tcPr>
            <w:tcW w:w="2020" w:type="pct"/>
            <w:gridSpan w:val="3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,0 (62.0 – 351.5)</w:t>
            </w:r>
          </w:p>
        </w:tc>
        <w:tc>
          <w:tcPr>
            <w:tcW w:w="2019" w:type="pct"/>
            <w:gridSpan w:val="3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,5 (76.0 – 341.0)</w:t>
            </w:r>
          </w:p>
        </w:tc>
      </w:tr>
      <w:tr w:rsidR="000D7DF1" w:rsidRPr="00DE6FE3" w:rsidTr="000F6F06">
        <w:tc>
          <w:tcPr>
            <w:tcW w:w="961" w:type="pct"/>
            <w:tcBorders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competitive employment in days, mean (S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er sample (n=495)</w:t>
            </w:r>
          </w:p>
        </w:tc>
        <w:tc>
          <w:tcPr>
            <w:tcW w:w="2020" w:type="pct"/>
            <w:gridSpan w:val="3"/>
            <w:tcBorders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.7 (207.1)</w:t>
            </w:r>
          </w:p>
        </w:tc>
        <w:tc>
          <w:tcPr>
            <w:tcW w:w="2019" w:type="pct"/>
            <w:gridSpan w:val="3"/>
            <w:tcBorders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6F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.6 (204.1)</w:t>
            </w:r>
          </w:p>
        </w:tc>
      </w:tr>
      <w:tr w:rsidR="000D7DF1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gaining employment in days, total sample</w:t>
            </w: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0D7DF1" w:rsidRPr="00164603" w:rsidRDefault="000D7DF1" w:rsidP="000F6F06">
            <w:pPr>
              <w:tabs>
                <w:tab w:val="left" w:pos="353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ᵇ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ᵇ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-1.19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-1.18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1.00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-1.02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-1.10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-2.24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1</w:t>
            </w:r>
          </w:p>
        </w:tc>
      </w:tr>
      <w:tr w:rsidR="000D7DF1" w:rsidRPr="00164603" w:rsidTr="000F6F06">
        <w:tc>
          <w:tcPr>
            <w:tcW w:w="961" w:type="pct"/>
            <w:tcBorders>
              <w:top w:val="doub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umulative number of hours paid for competitive employment, median (IQR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er sample 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95)</w:t>
            </w:r>
          </w:p>
        </w:tc>
        <w:tc>
          <w:tcPr>
            <w:tcW w:w="2020" w:type="pct"/>
            <w:gridSpan w:val="3"/>
            <w:tcBorders>
              <w:top w:val="doub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7,0 (156.0 – 1373.0)</w:t>
            </w:r>
          </w:p>
        </w:tc>
        <w:tc>
          <w:tcPr>
            <w:tcW w:w="2019" w:type="pct"/>
            <w:gridSpan w:val="3"/>
            <w:tcBorders>
              <w:top w:val="doub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1,5 (261.0 – 1640.5)</w:t>
            </w:r>
          </w:p>
        </w:tc>
      </w:tr>
      <w:tr w:rsidR="000D7DF1" w:rsidRPr="00164603" w:rsidTr="000F6F06">
        <w:tc>
          <w:tcPr>
            <w:tcW w:w="961" w:type="pct"/>
            <w:tcBorders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mulative number of hours paid for competitive employment, mean (SD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er sample 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95)</w:t>
            </w:r>
          </w:p>
        </w:tc>
        <w:tc>
          <w:tcPr>
            <w:tcW w:w="2020" w:type="pct"/>
            <w:gridSpan w:val="3"/>
            <w:tcBorders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5.4 (863.4)</w:t>
            </w:r>
          </w:p>
        </w:tc>
        <w:tc>
          <w:tcPr>
            <w:tcW w:w="2019" w:type="pct"/>
            <w:gridSpan w:val="3"/>
            <w:tcBorders>
              <w:bottom w:val="single" w:sz="4" w:space="0" w:color="auto"/>
            </w:tcBorders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9.8 (1033.3)</w:t>
            </w:r>
          </w:p>
        </w:tc>
      </w:tr>
      <w:tr w:rsidR="000D7DF1" w:rsidRPr="00164603" w:rsidTr="000F6F06">
        <w:tc>
          <w:tcPr>
            <w:tcW w:w="961" w:type="pct"/>
            <w:tcBorders>
              <w:top w:val="sing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</w:tcBorders>
          </w:tcPr>
          <w:p w:rsidR="000D7DF1" w:rsidRPr="00164603" w:rsidRDefault="000D7DF1" w:rsidP="000F6F06">
            <w:pPr>
              <w:tabs>
                <w:tab w:val="left" w:pos="3556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ᶜ</w:t>
            </w: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2ᶜ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3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spacing w:befor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-1.05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-1.58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-1.01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gender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-1.22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0D7DF1" w:rsidRPr="00164603" w:rsidTr="000F6F06">
        <w:tc>
          <w:tcPr>
            <w:tcW w:w="96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tch nationality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901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-0.99</w:t>
            </w:r>
          </w:p>
        </w:tc>
        <w:tc>
          <w:tcPr>
            <w:tcW w:w="615" w:type="pct"/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0D7DF1" w:rsidRPr="00164603" w:rsidTr="000F6F06">
        <w:tc>
          <w:tcPr>
            <w:tcW w:w="961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history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616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503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901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-1.44</w:t>
            </w:r>
          </w:p>
        </w:tc>
        <w:tc>
          <w:tcPr>
            <w:tcW w:w="615" w:type="pct"/>
            <w:tcBorders>
              <w:bottom w:val="double" w:sz="4" w:space="0" w:color="auto"/>
            </w:tcBorders>
          </w:tcPr>
          <w:p w:rsidR="000D7DF1" w:rsidRPr="00164603" w:rsidRDefault="000D7DF1" w:rsidP="000F6F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6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</w:tbl>
    <w:p w:rsidR="000D7DF1" w:rsidRPr="00164603" w:rsidRDefault="000D7DF1" w:rsidP="000D7DF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PD: Personality disorder; Other SMI: Other Severe mental illness; IPS: Individual Placement and Support. Other SMI is reference</w:t>
      </w:r>
    </w:p>
    <w:p w:rsidR="000D7DF1" w:rsidRPr="00164603" w:rsidRDefault="000D7DF1" w:rsidP="000D7DF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 xml:space="preserve">OR: Odds ratio; 95%, HR: Hazard ratio, IRR: Incidence Rate Ratio of negative binomial regression, CI: 95% confidence interval. </w:t>
      </w:r>
    </w:p>
    <w:p w:rsidR="000D7DF1" w:rsidRPr="00164603" w:rsidRDefault="000D7DF1" w:rsidP="000D7DF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n/a: not applicable.</w:t>
      </w:r>
    </w:p>
    <w:p w:rsidR="000D7DF1" w:rsidRPr="00164603" w:rsidRDefault="000D7DF1" w:rsidP="000D7DF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Model 1: unadjusted model</w:t>
      </w:r>
    </w:p>
    <w:p w:rsidR="000D7DF1" w:rsidRPr="00164603" w:rsidRDefault="000D7DF1" w:rsidP="000D7DF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 xml:space="preserve">Model 2: adjusted for age, gender, </w:t>
      </w:r>
      <w:proofErr w:type="gramStart"/>
      <w:r w:rsidRPr="00164603">
        <w:rPr>
          <w:rFonts w:ascii="Times New Roman" w:hAnsi="Times New Roman" w:cs="Times New Roman"/>
          <w:sz w:val="24"/>
          <w:szCs w:val="24"/>
        </w:rPr>
        <w:t>nationality</w:t>
      </w:r>
      <w:proofErr w:type="gramEnd"/>
      <w:r w:rsidRPr="00164603">
        <w:rPr>
          <w:rFonts w:ascii="Times New Roman" w:hAnsi="Times New Roman" w:cs="Times New Roman"/>
          <w:sz w:val="24"/>
          <w:szCs w:val="24"/>
        </w:rPr>
        <w:t xml:space="preserve"> and employment history;</w:t>
      </w:r>
    </w:p>
    <w:p w:rsidR="000D7DF1" w:rsidRPr="00164603" w:rsidRDefault="000D7DF1" w:rsidP="000D7DF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ᵃ Logistic regression;</w:t>
      </w:r>
    </w:p>
    <w:p w:rsidR="000D7DF1" w:rsidRPr="00164603" w:rsidRDefault="000D7DF1" w:rsidP="000D7DF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64603">
        <w:rPr>
          <w:rFonts w:ascii="Times New Roman" w:hAnsi="Times New Roman" w:cs="Times New Roman"/>
          <w:sz w:val="24"/>
          <w:szCs w:val="24"/>
        </w:rPr>
        <w:t>ᵇ Cox regression;</w:t>
      </w:r>
    </w:p>
    <w:p w:rsidR="000D7DF1" w:rsidRPr="00164603" w:rsidRDefault="000D7DF1" w:rsidP="000D7DF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164603">
        <w:rPr>
          <w:rFonts w:ascii="Times New Roman" w:hAnsi="Times New Roman" w:cs="Times New Roman"/>
          <w:sz w:val="24"/>
          <w:szCs w:val="24"/>
        </w:rPr>
        <w:t>ᶜ Negative binomial regression.</w:t>
      </w:r>
      <w:proofErr w:type="gramEnd"/>
    </w:p>
    <w:p w:rsidR="0051499C" w:rsidRPr="000D7DF1" w:rsidRDefault="0051499C" w:rsidP="000D7DF1">
      <w:bookmarkStart w:id="0" w:name="_GoBack"/>
      <w:bookmarkEnd w:id="0"/>
    </w:p>
    <w:sectPr w:rsidR="0051499C" w:rsidRPr="000D7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48C"/>
    <w:rsid w:val="00093ACB"/>
    <w:rsid w:val="000D7DF1"/>
    <w:rsid w:val="0039348C"/>
    <w:rsid w:val="0051499C"/>
    <w:rsid w:val="00B2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8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48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796</Characters>
  <Application>Microsoft Office Word</Application>
  <DocSecurity>0</DocSecurity>
  <Lines>199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09T04:20:00Z</dcterms:created>
  <dcterms:modified xsi:type="dcterms:W3CDTF">2022-03-09T04:20:00Z</dcterms:modified>
</cp:coreProperties>
</file>